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A74A" w14:textId="153C09EE" w:rsidR="00F3044B" w:rsidRPr="00604326" w:rsidRDefault="00F3044B" w:rsidP="00F304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rtl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60432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604326">
        <w:rPr>
          <w:rFonts w:ascii="Times New Roman" w:hAnsi="Times New Roman" w:cs="Times New Roman"/>
        </w:rPr>
        <w:t xml:space="preserve"> </w:t>
      </w:r>
    </w:p>
    <w:p w14:paraId="56877FEC" w14:textId="77777777" w:rsidR="00F3044B" w:rsidRPr="00604326" w:rsidRDefault="00F3044B" w:rsidP="00F304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rtl/>
        </w:rPr>
      </w:pPr>
    </w:p>
    <w:p w14:paraId="274369DC" w14:textId="36B09E1D" w:rsidR="00F3044B" w:rsidRPr="004057BF" w:rsidRDefault="00F3044B" w:rsidP="00F304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604326">
        <w:rPr>
          <w:rFonts w:ascii="Times New Roman" w:hAnsi="Times New Roman" w:cs="Times New Roman"/>
        </w:rPr>
        <w:t xml:space="preserve">Title: </w:t>
      </w:r>
      <w:r w:rsidR="00965C49">
        <w:rPr>
          <w:rFonts w:ascii="Times New Roman" w:hAnsi="Times New Roman" w:cs="Times New Roman"/>
          <w:lang w:val="en-US"/>
        </w:rPr>
        <w:t>Characteristics of</w:t>
      </w:r>
      <w:r w:rsidR="00965C49" w:rsidRPr="00965C49">
        <w:rPr>
          <w:rFonts w:ascii="Times New Roman" w:hAnsi="Times New Roman" w:cs="Times New Roman"/>
        </w:rPr>
        <w:t xml:space="preserve"> studies</w:t>
      </w:r>
      <w:r w:rsidR="00965C49">
        <w:rPr>
          <w:rFonts w:ascii="Times New Roman" w:hAnsi="Times New Roman" w:cs="Times New Roman"/>
          <w:lang w:val="en-US"/>
        </w:rPr>
        <w:t xml:space="preserve"> th</w:t>
      </w:r>
      <w:r w:rsidR="00C933C1">
        <w:rPr>
          <w:rFonts w:ascii="Times New Roman" w:hAnsi="Times New Roman" w:cs="Times New Roman"/>
          <w:lang w:val="en-US"/>
        </w:rPr>
        <w:t>at</w:t>
      </w:r>
      <w:r w:rsidR="00965C49">
        <w:rPr>
          <w:rFonts w:ascii="Times New Roman" w:hAnsi="Times New Roman" w:cs="Times New Roman"/>
          <w:lang w:val="en-US"/>
        </w:rPr>
        <w:t xml:space="preserve"> investigated the</w:t>
      </w:r>
      <w:r w:rsidR="00965C49" w:rsidRPr="00965C49">
        <w:rPr>
          <w:rFonts w:ascii="Times New Roman" w:hAnsi="Times New Roman" w:cs="Times New Roman"/>
        </w:rPr>
        <w:t xml:space="preserve"> </w:t>
      </w:r>
      <w:r w:rsidR="00965C49" w:rsidRPr="004057BF">
        <w:rPr>
          <w:rFonts w:ascii="Times New Roman" w:hAnsi="Times New Roman" w:cs="Times New Roman"/>
          <w:lang w:val="en-US"/>
        </w:rPr>
        <w:t xml:space="preserve">effects of </w:t>
      </w:r>
      <w:r w:rsidR="004057BF" w:rsidRPr="004057BF">
        <w:rPr>
          <w:rFonts w:ascii="Times New Roman" w:hAnsi="Times New Roman" w:cs="Times New Roman"/>
          <w:lang w:val="en-US"/>
        </w:rPr>
        <w:t xml:space="preserve">transcranial direct current stimulation intensity </w:t>
      </w:r>
      <w:r w:rsidR="00965C49" w:rsidRPr="004057BF">
        <w:rPr>
          <w:rFonts w:ascii="Times New Roman" w:hAnsi="Times New Roman" w:cs="Times New Roman"/>
          <w:lang w:val="en-US"/>
        </w:rPr>
        <w:t>on neurophysiological and behavioral measures</w:t>
      </w:r>
      <w:r w:rsidRPr="004057BF">
        <w:rPr>
          <w:rFonts w:ascii="Times New Roman" w:hAnsi="Times New Roman" w:cs="Times New Roman"/>
          <w:lang w:val="en-US"/>
        </w:rPr>
        <w:t>.</w:t>
      </w:r>
    </w:p>
    <w:p w14:paraId="2DBC85E6" w14:textId="77777777" w:rsidR="00F3044B" w:rsidRPr="00604326" w:rsidRDefault="00F3044B" w:rsidP="00F304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470"/>
        <w:gridCol w:w="1507"/>
        <w:gridCol w:w="992"/>
        <w:gridCol w:w="1134"/>
        <w:gridCol w:w="5122"/>
      </w:tblGrid>
      <w:tr w:rsidR="00F3044B" w:rsidRPr="00464D0C" w14:paraId="7769DC07" w14:textId="77777777" w:rsidTr="00B80283">
        <w:tc>
          <w:tcPr>
            <w:tcW w:w="1413" w:type="dxa"/>
          </w:tcPr>
          <w:p w14:paraId="5458084A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 xml:space="preserve">References </w:t>
            </w:r>
          </w:p>
        </w:tc>
        <w:tc>
          <w:tcPr>
            <w:tcW w:w="992" w:type="dxa"/>
          </w:tcPr>
          <w:p w14:paraId="5042D25A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 xml:space="preserve">Sample </w:t>
            </w:r>
          </w:p>
          <w:p w14:paraId="2E8CADDF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 xml:space="preserve">size </w:t>
            </w:r>
          </w:p>
        </w:tc>
        <w:tc>
          <w:tcPr>
            <w:tcW w:w="1470" w:type="dxa"/>
          </w:tcPr>
          <w:p w14:paraId="65F7226B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>Intervention</w:t>
            </w:r>
            <w:r w:rsidRPr="00464D0C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54F05DF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tDCS site</w:t>
            </w:r>
            <w:r w:rsidRPr="00464D0C">
              <w:rPr>
                <w:rFonts w:asciiTheme="majorBidi" w:hAnsiTheme="majorBidi" w:cstheme="majorBidi"/>
                <w:lang w:val="en-US"/>
              </w:rPr>
              <w:t>,</w:t>
            </w:r>
          </w:p>
          <w:p w14:paraId="24522A5F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reference site</w:t>
            </w:r>
            <w:r w:rsidRPr="00464D0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92" w:type="dxa"/>
          </w:tcPr>
          <w:p w14:paraId="7F303D3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Current (mA)</w:t>
            </w:r>
          </w:p>
        </w:tc>
        <w:tc>
          <w:tcPr>
            <w:tcW w:w="1134" w:type="dxa"/>
          </w:tcPr>
          <w:p w14:paraId="78A9B52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Duration (min)</w:t>
            </w:r>
          </w:p>
        </w:tc>
        <w:tc>
          <w:tcPr>
            <w:tcW w:w="5122" w:type="dxa"/>
          </w:tcPr>
          <w:p w14:paraId="2198A11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Result</w:t>
            </w:r>
            <w:r w:rsidRPr="00464D0C">
              <w:rPr>
                <w:rFonts w:asciiTheme="majorBidi" w:hAnsiTheme="majorBidi" w:cstheme="majorBidi"/>
                <w:lang w:val="en-US"/>
              </w:rPr>
              <w:t>s</w:t>
            </w:r>
          </w:p>
        </w:tc>
      </w:tr>
      <w:tr w:rsidR="00F3044B" w:rsidRPr="00464D0C" w14:paraId="12D7A63D" w14:textId="77777777" w:rsidTr="00B80283">
        <w:tc>
          <w:tcPr>
            <w:tcW w:w="12630" w:type="dxa"/>
            <w:gridSpan w:val="7"/>
          </w:tcPr>
          <w:p w14:paraId="332AFA78" w14:textId="77777777" w:rsidR="00F3044B" w:rsidRPr="00464D0C" w:rsidRDefault="00F3044B" w:rsidP="00B8028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Neurophysiological studies</w:t>
            </w:r>
          </w:p>
        </w:tc>
      </w:tr>
      <w:tr w:rsidR="00F3044B" w:rsidRPr="00464D0C" w14:paraId="329A7452" w14:textId="77777777" w:rsidTr="00B80283">
        <w:tc>
          <w:tcPr>
            <w:tcW w:w="1413" w:type="dxa"/>
          </w:tcPr>
          <w:p w14:paraId="76112110" w14:textId="0B59933F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Nitche </w:t>
            </w:r>
            <w:r w:rsidR="0055637D">
              <w:rPr>
                <w:rFonts w:asciiTheme="majorBidi" w:hAnsiTheme="majorBidi" w:cstheme="majorBidi"/>
                <w:lang w:val="en-US"/>
              </w:rPr>
              <w:t>and Paulus</w:t>
            </w:r>
            <w:r w:rsidRPr="00464D0C">
              <w:rPr>
                <w:rFonts w:asciiTheme="majorBidi" w:hAnsiTheme="majorBidi" w:cstheme="majorBidi"/>
                <w:lang w:val="en-US"/>
              </w:rPr>
              <w:t xml:space="preserve">, 2000 </w:t>
            </w:r>
            <w:r w:rsidRPr="00464D0C">
              <w:rPr>
                <w:rFonts w:asciiTheme="majorBidi" w:hAnsiTheme="majorBidi" w:cstheme="majorBidi"/>
                <w:noProof/>
              </w:rPr>
              <w:t>[1]</w:t>
            </w:r>
          </w:p>
        </w:tc>
        <w:tc>
          <w:tcPr>
            <w:tcW w:w="992" w:type="dxa"/>
          </w:tcPr>
          <w:p w14:paraId="0A2E57C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2</w:t>
            </w:r>
          </w:p>
        </w:tc>
        <w:tc>
          <w:tcPr>
            <w:tcW w:w="1470" w:type="dxa"/>
          </w:tcPr>
          <w:p w14:paraId="2EEA359A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  <w:r w:rsidRPr="00464D0C">
              <w:rPr>
                <w:rFonts w:asciiTheme="majorBidi" w:hAnsiTheme="majorBidi" w:cstheme="majorBidi"/>
              </w:rPr>
              <w:t xml:space="preserve"> </w:t>
            </w:r>
          </w:p>
          <w:p w14:paraId="6A17134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124BB62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7D97DFD0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4672331C" w14:textId="37E3145B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>0</w:t>
            </w:r>
            <w:r w:rsidRPr="00464D0C">
              <w:rPr>
                <w:rFonts w:asciiTheme="majorBidi" w:hAnsiTheme="majorBidi" w:cstheme="majorBidi"/>
                <w:lang w:val="en-US"/>
              </w:rPr>
              <w:t>.</w:t>
            </w:r>
            <w:r w:rsidRPr="00464D0C">
              <w:rPr>
                <w:rFonts w:asciiTheme="majorBidi" w:hAnsiTheme="majorBidi" w:cstheme="majorBidi"/>
              </w:rPr>
              <w:t>2</w:t>
            </w:r>
            <w:r w:rsidR="00712ACC">
              <w:rPr>
                <w:rFonts w:asciiTheme="majorBidi" w:hAnsiTheme="majorBidi" w:cstheme="majorBidi"/>
                <w:lang w:val="en-US"/>
              </w:rPr>
              <w:t xml:space="preserve">, 0.4, 0.6, 0.8, </w:t>
            </w:r>
            <w:r w:rsidRPr="00464D0C">
              <w:rPr>
                <w:rFonts w:asciiTheme="majorBidi" w:hAnsiTheme="majorBidi" w:cstheme="majorBidi"/>
              </w:rPr>
              <w:t xml:space="preserve">1 </w:t>
            </w:r>
          </w:p>
          <w:p w14:paraId="261F9F7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634D64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122" w:type="dxa"/>
          </w:tcPr>
          <w:p w14:paraId="540DDB14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Increasing intensity led to prolonged and larger after </w:t>
            </w:r>
            <w:r w:rsidRPr="00464D0C">
              <w:rPr>
                <w:rFonts w:asciiTheme="majorBidi" w:hAnsiTheme="majorBidi" w:cstheme="majorBidi"/>
                <w:lang w:val="en-US"/>
              </w:rPr>
              <w:softHyphen/>
              <w:t>effects in MEPs.</w:t>
            </w:r>
          </w:p>
        </w:tc>
      </w:tr>
      <w:tr w:rsidR="00F3044B" w:rsidRPr="00464D0C" w14:paraId="3C980B11" w14:textId="77777777" w:rsidTr="00B80283">
        <w:tc>
          <w:tcPr>
            <w:tcW w:w="1413" w:type="dxa"/>
          </w:tcPr>
          <w:p w14:paraId="6A6D3066" w14:textId="21EB79FC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="Times New Roman" w:hAnsi="Times New Roman" w:cs="Times New Roman"/>
              </w:rPr>
              <w:t>Ammann et al.</w:t>
            </w:r>
            <w:r w:rsidR="006E7C85">
              <w:rPr>
                <w:rFonts w:ascii="Times New Roman" w:hAnsi="Times New Roman" w:cs="Times New Roman"/>
                <w:lang w:val="en-US"/>
              </w:rPr>
              <w:t>,</w:t>
            </w:r>
            <w:r w:rsidRPr="00464D0C">
              <w:rPr>
                <w:rFonts w:ascii="Times New Roman" w:hAnsi="Times New Roman" w:cs="Times New Roman"/>
              </w:rPr>
              <w:t xml:space="preserve"> </w:t>
            </w:r>
            <w:r w:rsidR="0055637D">
              <w:rPr>
                <w:rFonts w:ascii="Times New Roman" w:hAnsi="Times New Roman" w:cs="Times New Roman"/>
                <w:lang w:val="en-US"/>
              </w:rPr>
              <w:t xml:space="preserve">2017 </w:t>
            </w:r>
            <w:r w:rsidRPr="00464D0C">
              <w:rPr>
                <w:rFonts w:ascii="Times New Roman" w:hAnsi="Times New Roman" w:cs="Times New Roman"/>
                <w:noProof/>
              </w:rPr>
              <w:t>[10]</w:t>
            </w:r>
          </w:p>
        </w:tc>
        <w:tc>
          <w:tcPr>
            <w:tcW w:w="992" w:type="dxa"/>
          </w:tcPr>
          <w:p w14:paraId="79E6A53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2</w:t>
            </w:r>
          </w:p>
        </w:tc>
        <w:tc>
          <w:tcPr>
            <w:tcW w:w="1470" w:type="dxa"/>
          </w:tcPr>
          <w:p w14:paraId="205E6D2E" w14:textId="0F856914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</w:p>
          <w:p w14:paraId="618F4AF6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</w:tcPr>
          <w:p w14:paraId="513BA39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7800E5F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5582774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 vs. 2</w:t>
            </w:r>
          </w:p>
        </w:tc>
        <w:tc>
          <w:tcPr>
            <w:tcW w:w="1134" w:type="dxa"/>
          </w:tcPr>
          <w:p w14:paraId="09272DD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5122" w:type="dxa"/>
          </w:tcPr>
          <w:p w14:paraId="3F15A642" w14:textId="6FB9B07E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 mA and not 1 mA significantly increased MEP. 2 mA anodal tDCS result</w:t>
            </w:r>
            <w:r w:rsidR="003116D9">
              <w:rPr>
                <w:rFonts w:asciiTheme="majorBidi" w:hAnsiTheme="majorBidi" w:cstheme="majorBidi"/>
                <w:lang w:val="en-US"/>
              </w:rPr>
              <w:t>ed</w:t>
            </w:r>
            <w:r w:rsidRPr="00464D0C">
              <w:rPr>
                <w:rFonts w:asciiTheme="majorBidi" w:hAnsiTheme="majorBidi" w:cstheme="majorBidi"/>
                <w:lang w:val="en-US"/>
              </w:rPr>
              <w:t xml:space="preserve"> in consistent intra- and inter-individual increases of MEPs.</w:t>
            </w:r>
          </w:p>
        </w:tc>
      </w:tr>
      <w:tr w:rsidR="00F3044B" w:rsidRPr="00464D0C" w14:paraId="6F07489B" w14:textId="77777777" w:rsidTr="00B80283">
        <w:tc>
          <w:tcPr>
            <w:tcW w:w="1413" w:type="dxa"/>
          </w:tcPr>
          <w:p w14:paraId="2FED63E4" w14:textId="2937F1AF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="Times New Roman" w:hAnsi="Times New Roman" w:cs="Times New Roman"/>
              </w:rPr>
              <w:t>Bastani and Jaberzadeh</w:t>
            </w:r>
            <w:r w:rsidR="0055637D">
              <w:rPr>
                <w:rFonts w:ascii="Times New Roman" w:hAnsi="Times New Roman" w:cs="Times New Roman"/>
                <w:lang w:val="en-US"/>
              </w:rPr>
              <w:t>, 2013</w:t>
            </w:r>
            <w:r w:rsidRPr="00464D0C">
              <w:rPr>
                <w:rFonts w:ascii="Times New Roman" w:hAnsi="Times New Roman" w:cs="Times New Roman"/>
              </w:rPr>
              <w:t xml:space="preserve"> </w:t>
            </w:r>
            <w:r w:rsidRPr="00464D0C">
              <w:rPr>
                <w:rFonts w:ascii="Times New Roman" w:hAnsi="Times New Roman" w:cs="Times New Roman"/>
                <w:noProof/>
              </w:rPr>
              <w:t>[11]</w:t>
            </w:r>
          </w:p>
        </w:tc>
        <w:tc>
          <w:tcPr>
            <w:tcW w:w="992" w:type="dxa"/>
          </w:tcPr>
          <w:p w14:paraId="411DFE1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2</w:t>
            </w:r>
          </w:p>
        </w:tc>
        <w:tc>
          <w:tcPr>
            <w:tcW w:w="1470" w:type="dxa"/>
          </w:tcPr>
          <w:p w14:paraId="36A89CA8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  <w:r w:rsidRPr="00464D0C">
              <w:rPr>
                <w:rFonts w:asciiTheme="majorBidi" w:hAnsiTheme="majorBidi" w:cstheme="majorBidi"/>
              </w:rPr>
              <w:t xml:space="preserve"> </w:t>
            </w:r>
          </w:p>
          <w:p w14:paraId="7D8EA1A2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</w:tcPr>
          <w:p w14:paraId="63DBC46D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010B7E1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30F1E35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0.3, 0.7, 1.4, 2</w:t>
            </w:r>
          </w:p>
        </w:tc>
        <w:tc>
          <w:tcPr>
            <w:tcW w:w="1134" w:type="dxa"/>
          </w:tcPr>
          <w:p w14:paraId="4AAA90E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5122" w:type="dxa"/>
          </w:tcPr>
          <w:p w14:paraId="0C85407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  <w:lang w:val="en-US"/>
              </w:rPr>
              <w:t>0</w:t>
            </w:r>
            <w:r w:rsidRPr="00464D0C">
              <w:rPr>
                <w:rFonts w:ascii="Times New Roman" w:hAnsi="Times New Roman" w:cs="Times New Roman"/>
              </w:rPr>
              <w:t xml:space="preserve">.3 mA induced significantly larger </w:t>
            </w:r>
            <w:r w:rsidRPr="00464D0C">
              <w:rPr>
                <w:rFonts w:ascii="Times New Roman" w:hAnsi="Times New Roman" w:cs="Times New Roman"/>
                <w:lang w:val="en-US"/>
              </w:rPr>
              <w:t>MEP</w:t>
            </w:r>
            <w:r w:rsidRPr="00464D0C">
              <w:rPr>
                <w:rFonts w:ascii="Times New Roman" w:hAnsi="Times New Roman" w:cs="Times New Roman"/>
              </w:rPr>
              <w:t xml:space="preserve"> than 0.7 mA</w:t>
            </w:r>
            <w:r w:rsidRPr="00464D0C">
              <w:rPr>
                <w:rFonts w:ascii="Times New Roman" w:hAnsi="Times New Roman" w:cs="Times New Roman"/>
                <w:lang w:val="en-US"/>
              </w:rPr>
              <w:t>. N</w:t>
            </w:r>
            <w:r w:rsidRPr="00464D0C">
              <w:rPr>
                <w:rFonts w:ascii="Times New Roman" w:hAnsi="Times New Roman" w:cs="Times New Roman"/>
              </w:rPr>
              <w:t xml:space="preserve">o significant differences between 0.3 mA and 1.4 mA or 0.3 mA and 2 </w:t>
            </w:r>
            <w:r w:rsidRPr="00464D0C">
              <w:rPr>
                <w:rFonts w:ascii="Times New Roman" w:hAnsi="Times New Roman" w:cs="Times New Roman"/>
                <w:lang w:val="en-US"/>
              </w:rPr>
              <w:t>mA.</w:t>
            </w:r>
          </w:p>
        </w:tc>
      </w:tr>
      <w:tr w:rsidR="00F3044B" w:rsidRPr="00464D0C" w14:paraId="42F4AB8B" w14:textId="77777777" w:rsidTr="00B80283">
        <w:tc>
          <w:tcPr>
            <w:tcW w:w="1413" w:type="dxa"/>
          </w:tcPr>
          <w:p w14:paraId="05795CA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Agboada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9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1BE4D76D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1470" w:type="dxa"/>
          </w:tcPr>
          <w:p w14:paraId="35293921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  <w:r w:rsidRPr="00464D0C">
              <w:rPr>
                <w:rFonts w:asciiTheme="majorBidi" w:hAnsiTheme="majorBidi" w:cstheme="majorBidi"/>
              </w:rPr>
              <w:t xml:space="preserve"> </w:t>
            </w:r>
          </w:p>
          <w:p w14:paraId="09817A3D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</w:tcPr>
          <w:p w14:paraId="473B221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4296D0F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  <w:p w14:paraId="2EDACDE6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1B19BF4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, 2, 3</w:t>
            </w:r>
          </w:p>
        </w:tc>
        <w:tc>
          <w:tcPr>
            <w:tcW w:w="1134" w:type="dxa"/>
          </w:tcPr>
          <w:p w14:paraId="45CCE98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5-30</w:t>
            </w:r>
          </w:p>
        </w:tc>
        <w:tc>
          <w:tcPr>
            <w:tcW w:w="5122" w:type="dxa"/>
          </w:tcPr>
          <w:p w14:paraId="6126CF5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All active stimulation conditions enhanced MEPs. No significant </w:t>
            </w:r>
            <w:r w:rsidRPr="00882145">
              <w:rPr>
                <w:rFonts w:asciiTheme="majorBidi" w:hAnsiTheme="majorBidi" w:cstheme="majorBidi"/>
                <w:lang w:val="en-US"/>
              </w:rPr>
              <w:t>differences in MEPs between stimulation intensities and durations.</w:t>
            </w:r>
          </w:p>
          <w:p w14:paraId="28EDB99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 trend for larger MEPs for higher current intensities (1 vs. 3mA).</w:t>
            </w:r>
          </w:p>
        </w:tc>
      </w:tr>
      <w:tr w:rsidR="00F3044B" w:rsidRPr="00464D0C" w14:paraId="635988CE" w14:textId="77777777" w:rsidTr="00B80283">
        <w:tc>
          <w:tcPr>
            <w:tcW w:w="1413" w:type="dxa"/>
          </w:tcPr>
          <w:p w14:paraId="3F65D25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Chew et al., 2015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4043C540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9</w:t>
            </w:r>
          </w:p>
        </w:tc>
        <w:tc>
          <w:tcPr>
            <w:tcW w:w="1470" w:type="dxa"/>
          </w:tcPr>
          <w:p w14:paraId="02F2FA13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  <w:r w:rsidRPr="00464D0C">
              <w:rPr>
                <w:rFonts w:asciiTheme="majorBidi" w:hAnsiTheme="majorBidi" w:cstheme="majorBidi"/>
              </w:rPr>
              <w:t xml:space="preserve"> </w:t>
            </w:r>
          </w:p>
          <w:p w14:paraId="3E706BD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79E6E9A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2A9DCF5C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0328B84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0.2, 0.5, 1, 2 </w:t>
            </w:r>
          </w:p>
        </w:tc>
        <w:tc>
          <w:tcPr>
            <w:tcW w:w="1134" w:type="dxa"/>
          </w:tcPr>
          <w:p w14:paraId="4C32CDB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5122" w:type="dxa"/>
          </w:tcPr>
          <w:p w14:paraId="540BCA3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No differences in MEPs between the four current intensities.</w:t>
            </w:r>
          </w:p>
        </w:tc>
      </w:tr>
      <w:tr w:rsidR="00F3044B" w:rsidRPr="00464D0C" w14:paraId="3FF38E3B" w14:textId="77777777" w:rsidTr="00B80283">
        <w:tc>
          <w:tcPr>
            <w:tcW w:w="1413" w:type="dxa"/>
          </w:tcPr>
          <w:p w14:paraId="7CE2251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Ho et al., 2016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0AB5F6E5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*89</w:t>
            </w:r>
          </w:p>
          <w:p w14:paraId="01CD555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70" w:type="dxa"/>
          </w:tcPr>
          <w:p w14:paraId="3D4F62D0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  <w:r w:rsidRPr="00464D0C">
              <w:rPr>
                <w:rFonts w:asciiTheme="majorBidi" w:hAnsiTheme="majorBidi" w:cstheme="majorBidi"/>
              </w:rPr>
              <w:t xml:space="preserve"> </w:t>
            </w:r>
          </w:p>
          <w:p w14:paraId="298EA39A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</w:tcPr>
          <w:p w14:paraId="602713D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563161EB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3F86586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, 2</w:t>
            </w:r>
          </w:p>
        </w:tc>
        <w:tc>
          <w:tcPr>
            <w:tcW w:w="1134" w:type="dxa"/>
          </w:tcPr>
          <w:p w14:paraId="1FFA2DB4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, 20</w:t>
            </w:r>
          </w:p>
        </w:tc>
        <w:tc>
          <w:tcPr>
            <w:tcW w:w="5122" w:type="dxa"/>
          </w:tcPr>
          <w:p w14:paraId="5BB8146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No differences in MEPs between the current intensities.</w:t>
            </w:r>
          </w:p>
        </w:tc>
      </w:tr>
      <w:tr w:rsidR="00F3044B" w:rsidRPr="00464D0C" w14:paraId="6788BFD5" w14:textId="77777777" w:rsidTr="00B80283">
        <w:tc>
          <w:tcPr>
            <w:tcW w:w="1413" w:type="dxa"/>
          </w:tcPr>
          <w:p w14:paraId="7DA44CF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Jamil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7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2329904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38</w:t>
            </w:r>
          </w:p>
        </w:tc>
        <w:tc>
          <w:tcPr>
            <w:tcW w:w="1470" w:type="dxa"/>
          </w:tcPr>
          <w:p w14:paraId="0C90A0A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 ctDCS</w:t>
            </w:r>
          </w:p>
          <w:p w14:paraId="2370DF1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3C2C6CA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0F51D61C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518F988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0.5, 1, 1.5, 2</w:t>
            </w:r>
          </w:p>
        </w:tc>
        <w:tc>
          <w:tcPr>
            <w:tcW w:w="1134" w:type="dxa"/>
          </w:tcPr>
          <w:p w14:paraId="0CDC7C1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5</w:t>
            </w:r>
          </w:p>
        </w:tc>
        <w:tc>
          <w:tcPr>
            <w:tcW w:w="5122" w:type="dxa"/>
          </w:tcPr>
          <w:p w14:paraId="01926065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For both tDCS polarities, the MEPs did not linearly correlate with increasing intensity; effects of lower intensities (0.5, 1.0 mA) showed equal, if not greater MEPs.</w:t>
            </w:r>
          </w:p>
        </w:tc>
      </w:tr>
      <w:tr w:rsidR="00F3044B" w:rsidRPr="00464D0C" w14:paraId="17F4473E" w14:textId="77777777" w:rsidTr="00B80283">
        <w:tc>
          <w:tcPr>
            <w:tcW w:w="1413" w:type="dxa"/>
          </w:tcPr>
          <w:p w14:paraId="0434309D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Kidgell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3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6139BAF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1470" w:type="dxa"/>
          </w:tcPr>
          <w:p w14:paraId="7EC798C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atDCS </w:t>
            </w:r>
          </w:p>
          <w:p w14:paraId="4A3E24AD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4D11D4D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401F2DB2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</w:tc>
        <w:tc>
          <w:tcPr>
            <w:tcW w:w="992" w:type="dxa"/>
          </w:tcPr>
          <w:p w14:paraId="0728ED9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0.8, 1, 1.2</w:t>
            </w:r>
          </w:p>
        </w:tc>
        <w:tc>
          <w:tcPr>
            <w:tcW w:w="1134" w:type="dxa"/>
          </w:tcPr>
          <w:p w14:paraId="482F913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5122" w:type="dxa"/>
          </w:tcPr>
          <w:p w14:paraId="63E3099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No differences in MEPs between the current intensities.</w:t>
            </w:r>
          </w:p>
        </w:tc>
      </w:tr>
      <w:tr w:rsidR="00F3044B" w:rsidRPr="00464D0C" w14:paraId="40687D04" w14:textId="77777777" w:rsidTr="00B80283">
        <w:tc>
          <w:tcPr>
            <w:tcW w:w="1413" w:type="dxa"/>
          </w:tcPr>
          <w:p w14:paraId="115DD763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="Times New Roman" w:hAnsi="Times New Roman" w:cs="Times New Roman"/>
              </w:rPr>
              <w:t>Batsikadze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3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581CBDD7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1470" w:type="dxa"/>
          </w:tcPr>
          <w:p w14:paraId="61ABC8E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 ctDCS</w:t>
            </w:r>
          </w:p>
          <w:p w14:paraId="16464F89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</w:tcPr>
          <w:p w14:paraId="2265EE8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3B7D380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  <w:p w14:paraId="4DDBC6E7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36A5BA5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, 2</w:t>
            </w:r>
          </w:p>
        </w:tc>
        <w:tc>
          <w:tcPr>
            <w:tcW w:w="1134" w:type="dxa"/>
          </w:tcPr>
          <w:p w14:paraId="224A869C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5122" w:type="dxa"/>
          </w:tcPr>
          <w:p w14:paraId="201AD4F5" w14:textId="66DE0AF5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 ctDCS at 2 mA resulted in increased MEP, whereas 1 mA cathodal tDCS</w:t>
            </w:r>
            <w:r w:rsidR="00B84038">
              <w:rPr>
                <w:rFonts w:asciiTheme="majorBidi" w:hAnsiTheme="majorBidi" w:cstheme="majorBidi"/>
                <w:lang w:val="en-US"/>
              </w:rPr>
              <w:t xml:space="preserve"> resulted in</w:t>
            </w:r>
            <w:r w:rsidRPr="00464D0C">
              <w:rPr>
                <w:rFonts w:asciiTheme="majorBidi" w:hAnsiTheme="majorBidi" w:cstheme="majorBidi"/>
                <w:lang w:val="en-US"/>
              </w:rPr>
              <w:t xml:space="preserve"> decreased MEP.</w:t>
            </w:r>
          </w:p>
        </w:tc>
      </w:tr>
      <w:tr w:rsidR="00F3044B" w:rsidRPr="00464D0C" w14:paraId="113AE829" w14:textId="77777777" w:rsidTr="00B80283">
        <w:tc>
          <w:tcPr>
            <w:tcW w:w="1413" w:type="dxa"/>
          </w:tcPr>
          <w:p w14:paraId="0390DD45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lastRenderedPageBreak/>
              <w:t>Moliadze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5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6785593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29 </w:t>
            </w:r>
          </w:p>
        </w:tc>
        <w:tc>
          <w:tcPr>
            <w:tcW w:w="1470" w:type="dxa"/>
          </w:tcPr>
          <w:p w14:paraId="01BD435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 ctDCS</w:t>
            </w:r>
          </w:p>
          <w:p w14:paraId="54CD33B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5F4544B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7F6A773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  <w:p w14:paraId="326CB5E0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</w:tcPr>
          <w:p w14:paraId="0F8A291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0.5, 1</w:t>
            </w:r>
          </w:p>
        </w:tc>
        <w:tc>
          <w:tcPr>
            <w:tcW w:w="1134" w:type="dxa"/>
          </w:tcPr>
          <w:p w14:paraId="4256511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5122" w:type="dxa"/>
          </w:tcPr>
          <w:p w14:paraId="04717FA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MEPs increased after both 1 mA cathodal and anodal stimulation. The 0.5 mA cathodal stimulation caused a significant decrease of MEP, whereas the 0.5 mA anodal stimulation had no effect at all.</w:t>
            </w:r>
          </w:p>
        </w:tc>
      </w:tr>
      <w:tr w:rsidR="00F3044B" w:rsidRPr="00464D0C" w14:paraId="5950D63A" w14:textId="77777777" w:rsidTr="00B80283">
        <w:tc>
          <w:tcPr>
            <w:tcW w:w="1413" w:type="dxa"/>
          </w:tcPr>
          <w:p w14:paraId="1BE9331B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Strube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6 </w:t>
            </w:r>
            <w:r w:rsidRPr="00464D0C">
              <w:rPr>
                <w:rFonts w:ascii="Times New Roman" w:hAnsi="Times New Roman" w:cs="Times New Roman"/>
                <w:noProof/>
              </w:rPr>
              <w:t>[1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5C5A4DD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59</w:t>
            </w:r>
          </w:p>
        </w:tc>
        <w:tc>
          <w:tcPr>
            <w:tcW w:w="1470" w:type="dxa"/>
          </w:tcPr>
          <w:p w14:paraId="0F69832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</w:t>
            </w:r>
          </w:p>
          <w:p w14:paraId="5DD86825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ctDCS</w:t>
            </w:r>
          </w:p>
          <w:p w14:paraId="5220478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3B64079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07830824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</w:rPr>
              <w:t>C-SOR</w:t>
            </w:r>
          </w:p>
          <w:p w14:paraId="48DC04F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</w:tcPr>
          <w:p w14:paraId="3BB7B1A1" w14:textId="77777777" w:rsidR="00F3044B" w:rsidRPr="00464D0C" w:rsidRDefault="00F3044B" w:rsidP="00B80283">
            <w:pPr>
              <w:rPr>
                <w:lang w:val="en-US"/>
              </w:rPr>
            </w:pPr>
            <w:r w:rsidRPr="00464D0C">
              <w:t>1</w:t>
            </w:r>
          </w:p>
          <w:p w14:paraId="112639E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288AA5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3 (atDCS) and 9 (ctDCS)</w:t>
            </w:r>
          </w:p>
          <w:p w14:paraId="4FFB876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122" w:type="dxa"/>
          </w:tcPr>
          <w:p w14:paraId="7F862BF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 xml:space="preserve">atDCS resulted in increased MEP, whereas cathodal tDCS did not alter corticospinal excitability. </w:t>
            </w:r>
          </w:p>
        </w:tc>
      </w:tr>
      <w:tr w:rsidR="00F3044B" w:rsidRPr="00464D0C" w14:paraId="2019C01B" w14:textId="77777777" w:rsidTr="00B80283">
        <w:tc>
          <w:tcPr>
            <w:tcW w:w="12630" w:type="dxa"/>
            <w:gridSpan w:val="7"/>
          </w:tcPr>
          <w:p w14:paraId="0D375DE5" w14:textId="77777777" w:rsidR="00F3044B" w:rsidRPr="00464D0C" w:rsidRDefault="00F3044B" w:rsidP="00B8028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Behavioral studies</w:t>
            </w:r>
          </w:p>
        </w:tc>
      </w:tr>
      <w:tr w:rsidR="00F3044B" w:rsidRPr="00464D0C" w14:paraId="6ADCCFA3" w14:textId="77777777" w:rsidTr="00B80283">
        <w:tc>
          <w:tcPr>
            <w:tcW w:w="1413" w:type="dxa"/>
          </w:tcPr>
          <w:p w14:paraId="16EBA234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Boggio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06 </w:t>
            </w:r>
            <w:r w:rsidRPr="00464D0C">
              <w:rPr>
                <w:rFonts w:ascii="Times New Roman" w:hAnsi="Times New Roman" w:cs="Times New Roman"/>
                <w:noProof/>
              </w:rPr>
              <w:t>[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20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68BA68EC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0" w:type="dxa"/>
          </w:tcPr>
          <w:p w14:paraId="5258233D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atDCS</w:t>
            </w:r>
          </w:p>
          <w:p w14:paraId="1A4CBE85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7" w:type="dxa"/>
          </w:tcPr>
          <w:p w14:paraId="0D35A240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>L M1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464D0C">
              <w:rPr>
                <w:rFonts w:ascii="Times New Roman" w:hAnsi="Times New Roman" w:cs="Times New Roman"/>
              </w:rPr>
              <w:t xml:space="preserve"> </w:t>
            </w:r>
          </w:p>
          <w:p w14:paraId="5D9E31FD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L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4D0C">
              <w:rPr>
                <w:rFonts w:ascii="Times New Roman" w:hAnsi="Times New Roman" w:cs="Times New Roman"/>
              </w:rPr>
              <w:t>DLPFC</w:t>
            </w:r>
            <w:r w:rsidRPr="00464D0C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18F08E5B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  <w:lang w:val="en-US"/>
              </w:rPr>
              <w:t>C-SOR</w:t>
            </w:r>
          </w:p>
        </w:tc>
        <w:tc>
          <w:tcPr>
            <w:tcW w:w="992" w:type="dxa"/>
          </w:tcPr>
          <w:p w14:paraId="5F91EB8F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1134" w:type="dxa"/>
          </w:tcPr>
          <w:p w14:paraId="7C06B71F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122" w:type="dxa"/>
          </w:tcPr>
          <w:p w14:paraId="28AC08DD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A significant improvement in working memory of patients with PD after active atDCS of the LDLPFC with 2 mA. Treatment with 2 mA induced a differential, larger effect compared with 1 mA</w:t>
            </w:r>
            <w:r w:rsidRPr="00464D0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3044B" w:rsidRPr="00464D0C" w14:paraId="4D92E635" w14:textId="77777777" w:rsidTr="00B80283">
        <w:tc>
          <w:tcPr>
            <w:tcW w:w="1413" w:type="dxa"/>
          </w:tcPr>
          <w:p w14:paraId="341699C0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Iyer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05 </w:t>
            </w:r>
            <w:r w:rsidRPr="00464D0C">
              <w:rPr>
                <w:rFonts w:ascii="Times New Roman" w:hAnsi="Times New Roman" w:cs="Times New Roman"/>
                <w:noProof/>
              </w:rPr>
              <w:t>[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22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215263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3</w:t>
            </w:r>
          </w:p>
        </w:tc>
        <w:tc>
          <w:tcPr>
            <w:tcW w:w="1470" w:type="dxa"/>
          </w:tcPr>
          <w:p w14:paraId="60676F5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 ctDCS</w:t>
            </w:r>
          </w:p>
          <w:p w14:paraId="7B27E76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44E6139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PFC,</w:t>
            </w:r>
          </w:p>
          <w:p w14:paraId="498B7821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C-SOR</w:t>
            </w:r>
          </w:p>
        </w:tc>
        <w:tc>
          <w:tcPr>
            <w:tcW w:w="992" w:type="dxa"/>
          </w:tcPr>
          <w:p w14:paraId="068C5AC4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, 2</w:t>
            </w:r>
          </w:p>
        </w:tc>
        <w:tc>
          <w:tcPr>
            <w:tcW w:w="1134" w:type="dxa"/>
          </w:tcPr>
          <w:p w14:paraId="5182BD5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5122" w:type="dxa"/>
          </w:tcPr>
          <w:p w14:paraId="1FA6658F" w14:textId="1D3F6BA5" w:rsidR="00F3044B" w:rsidRPr="00464D0C" w:rsidRDefault="00B84038" w:rsidP="00B80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F3044B" w:rsidRPr="00464D0C">
              <w:rPr>
                <w:rFonts w:ascii="Times New Roman" w:hAnsi="Times New Roman" w:cs="Times New Roman"/>
              </w:rPr>
              <w:t>o significant effects on performance with 1 mA</w:t>
            </w:r>
            <w:r w:rsidR="00F3044B" w:rsidRPr="00464D0C">
              <w:rPr>
                <w:rFonts w:ascii="Times New Roman" w:hAnsi="Times New Roman" w:cs="Times New Roman"/>
                <w:lang w:val="en-US"/>
              </w:rPr>
              <w:t xml:space="preserve"> tDCS</w:t>
            </w:r>
            <w:r w:rsidR="00F3044B" w:rsidRPr="00464D0C">
              <w:rPr>
                <w:rFonts w:ascii="Times New Roman" w:hAnsi="Times New Roman" w:cs="Times New Roman"/>
              </w:rPr>
              <w:t>. At 2 mA, verbal fluency improved significantly with anodal and decreased mildly with c</w:t>
            </w:r>
            <w:r w:rsidR="00F3044B" w:rsidRPr="00464D0C">
              <w:rPr>
                <w:rFonts w:ascii="Times New Roman" w:hAnsi="Times New Roman" w:cs="Times New Roman"/>
                <w:lang w:val="en-US"/>
              </w:rPr>
              <w:t>t</w:t>
            </w:r>
            <w:r w:rsidR="00F3044B" w:rsidRPr="00464D0C">
              <w:rPr>
                <w:rFonts w:ascii="Times New Roman" w:hAnsi="Times New Roman" w:cs="Times New Roman"/>
              </w:rPr>
              <w:t>DC</w:t>
            </w:r>
            <w:r w:rsidR="00F3044B" w:rsidRPr="00464D0C">
              <w:rPr>
                <w:rFonts w:ascii="Times New Roman" w:hAnsi="Times New Roman" w:cs="Times New Roman"/>
                <w:lang w:val="en-US"/>
              </w:rPr>
              <w:t>S</w:t>
            </w:r>
            <w:r w:rsidR="00F3044B" w:rsidRPr="00464D0C">
              <w:rPr>
                <w:rFonts w:ascii="Times New Roman" w:hAnsi="Times New Roman" w:cs="Times New Roman"/>
              </w:rPr>
              <w:t>.</w:t>
            </w:r>
          </w:p>
        </w:tc>
      </w:tr>
      <w:tr w:rsidR="00F3044B" w:rsidRPr="00464D0C" w14:paraId="32D8FBC1" w14:textId="77777777" w:rsidTr="00B80283">
        <w:tc>
          <w:tcPr>
            <w:tcW w:w="1413" w:type="dxa"/>
          </w:tcPr>
          <w:p w14:paraId="17964F21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>Shekhawat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6 </w:t>
            </w:r>
            <w:r w:rsidRPr="00464D0C">
              <w:rPr>
                <w:rFonts w:ascii="Times New Roman" w:hAnsi="Times New Roman" w:cs="Times New Roman"/>
                <w:noProof/>
              </w:rPr>
              <w:t>[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24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7C66709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7</w:t>
            </w:r>
          </w:p>
        </w:tc>
        <w:tc>
          <w:tcPr>
            <w:tcW w:w="1470" w:type="dxa"/>
          </w:tcPr>
          <w:p w14:paraId="00FA354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HD-tDCS</w:t>
            </w:r>
          </w:p>
        </w:tc>
        <w:tc>
          <w:tcPr>
            <w:tcW w:w="1507" w:type="dxa"/>
          </w:tcPr>
          <w:p w14:paraId="3B27B7AE" w14:textId="77777777" w:rsidR="00F3044B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TA and DLPFC</w:t>
            </w:r>
            <w:r w:rsidR="00180B89">
              <w:rPr>
                <w:rFonts w:asciiTheme="majorBidi" w:hAnsiTheme="majorBidi" w:cstheme="majorBidi"/>
                <w:lang w:val="en-US"/>
              </w:rPr>
              <w:t>,</w:t>
            </w:r>
          </w:p>
          <w:p w14:paraId="19DA0E1B" w14:textId="44EE5502" w:rsidR="00180B89" w:rsidRPr="00464D0C" w:rsidRDefault="004C7103" w:rsidP="00B8028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 f</w:t>
            </w:r>
            <w:r w:rsidR="00180B89" w:rsidRPr="006540EC">
              <w:rPr>
                <w:rFonts w:asciiTheme="majorBidi" w:hAnsiTheme="majorBidi" w:cstheme="majorBidi"/>
                <w:lang w:val="en-US"/>
              </w:rPr>
              <w:t>or LTA</w:t>
            </w:r>
            <w:r w:rsidR="00180B89" w:rsidRPr="006540EC">
              <w:rPr>
                <w:rFonts w:asciiTheme="majorBidi" w:hAnsiTheme="majorBidi" w:cstheme="majorBidi"/>
                <w:lang w:val="en-US"/>
              </w:rPr>
              <w:t>:</w:t>
            </w:r>
            <w:r w:rsidR="00180B89" w:rsidRPr="006540EC">
              <w:rPr>
                <w:rFonts w:asciiTheme="majorBidi" w:hAnsiTheme="majorBidi" w:cstheme="majorBidi"/>
                <w:lang w:val="en-US"/>
              </w:rPr>
              <w:t xml:space="preserve"> 4 adjoining cathodes at C5, TP7, CP3, and P5</w:t>
            </w:r>
            <w:r w:rsidR="00AF53FF">
              <w:rPr>
                <w:rFonts w:asciiTheme="majorBidi" w:hAnsiTheme="majorBidi" w:cstheme="majorBidi"/>
                <w:lang w:val="en-US"/>
              </w:rPr>
              <w:t xml:space="preserve"> and </w:t>
            </w:r>
            <w:r>
              <w:rPr>
                <w:rFonts w:asciiTheme="majorBidi" w:hAnsiTheme="majorBidi" w:cstheme="majorBidi"/>
                <w:lang w:val="en-US"/>
              </w:rPr>
              <w:t xml:space="preserve">R </w:t>
            </w:r>
            <w:r w:rsidR="006540EC" w:rsidRPr="006540EC">
              <w:rPr>
                <w:rFonts w:asciiTheme="majorBidi" w:hAnsiTheme="majorBidi" w:cstheme="majorBidi"/>
                <w:lang w:val="en-US"/>
              </w:rPr>
              <w:t xml:space="preserve">For </w:t>
            </w:r>
            <w:r w:rsidR="00180B89" w:rsidRPr="006540EC">
              <w:rPr>
                <w:rFonts w:asciiTheme="majorBidi" w:hAnsiTheme="majorBidi" w:cstheme="majorBidi"/>
                <w:lang w:val="en-US"/>
              </w:rPr>
              <w:t>DLPFC</w:t>
            </w:r>
            <w:r w:rsidR="006540EC" w:rsidRPr="006540EC">
              <w:rPr>
                <w:rFonts w:asciiTheme="majorBidi" w:hAnsiTheme="majorBidi" w:cstheme="majorBidi"/>
                <w:lang w:val="en-US"/>
              </w:rPr>
              <w:t xml:space="preserve">: </w:t>
            </w:r>
            <w:r w:rsidR="00180B89" w:rsidRPr="006540EC">
              <w:rPr>
                <w:rFonts w:asciiTheme="majorBidi" w:hAnsiTheme="majorBidi" w:cstheme="majorBidi"/>
                <w:lang w:val="en-US"/>
              </w:rPr>
              <w:t>4 adjoining cathodes at F2, FC4, F6, and AF4</w:t>
            </w:r>
          </w:p>
        </w:tc>
        <w:tc>
          <w:tcPr>
            <w:tcW w:w="992" w:type="dxa"/>
          </w:tcPr>
          <w:p w14:paraId="5D5BCF37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, 2</w:t>
            </w:r>
          </w:p>
        </w:tc>
        <w:tc>
          <w:tcPr>
            <w:tcW w:w="1134" w:type="dxa"/>
          </w:tcPr>
          <w:p w14:paraId="2629592C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, 20</w:t>
            </w:r>
          </w:p>
        </w:tc>
        <w:tc>
          <w:tcPr>
            <w:tcW w:w="5122" w:type="dxa"/>
          </w:tcPr>
          <w:p w14:paraId="1B4EA33C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 xml:space="preserve">Higher intensity (2 mA) and longer duration (20 minutes) of stimulation 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resulted </w:t>
            </w:r>
            <w:r w:rsidRPr="00464D0C">
              <w:rPr>
                <w:rFonts w:ascii="Times New Roman" w:hAnsi="Times New Roman" w:cs="Times New Roman"/>
              </w:rPr>
              <w:t>in greater reduction in both tinnitus loudness and annoyance than 1 mA in participants with chronic tinnitus.</w:t>
            </w:r>
          </w:p>
        </w:tc>
      </w:tr>
      <w:tr w:rsidR="00F3044B" w:rsidRPr="00464D0C" w14:paraId="1940CE09" w14:textId="77777777" w:rsidTr="00B80283">
        <w:tc>
          <w:tcPr>
            <w:tcW w:w="1413" w:type="dxa"/>
          </w:tcPr>
          <w:p w14:paraId="493EF57A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>Cuypers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13 </w:t>
            </w:r>
            <w:r w:rsidRPr="00464D0C">
              <w:rPr>
                <w:rFonts w:ascii="Times New Roman" w:hAnsi="Times New Roman" w:cs="Times New Roman"/>
                <w:noProof/>
              </w:rPr>
              <w:t>[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21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0F5C256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3</w:t>
            </w:r>
          </w:p>
        </w:tc>
        <w:tc>
          <w:tcPr>
            <w:tcW w:w="1470" w:type="dxa"/>
          </w:tcPr>
          <w:p w14:paraId="5D13E9AF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>atDCS</w:t>
            </w:r>
          </w:p>
          <w:p w14:paraId="5FF8D5C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7" w:type="dxa"/>
          </w:tcPr>
          <w:p w14:paraId="682E597B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M1 contralateral to the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4D0C">
              <w:rPr>
                <w:rFonts w:ascii="Times New Roman" w:hAnsi="Times New Roman" w:cs="Times New Roman"/>
              </w:rPr>
              <w:t>dominant hand</w:t>
            </w:r>
            <w:r w:rsidRPr="00464D0C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552BBF3D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C-SOR</w:t>
            </w:r>
          </w:p>
        </w:tc>
        <w:tc>
          <w:tcPr>
            <w:tcW w:w="992" w:type="dxa"/>
          </w:tcPr>
          <w:p w14:paraId="0A54752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1, 1.5</w:t>
            </w:r>
          </w:p>
        </w:tc>
        <w:tc>
          <w:tcPr>
            <w:tcW w:w="1134" w:type="dxa"/>
          </w:tcPr>
          <w:p w14:paraId="651F4BE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5122" w:type="dxa"/>
          </w:tcPr>
          <w:p w14:paraId="7CAEFA75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No differences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in motor performance of finger sequence</w:t>
            </w:r>
            <w:r w:rsidRPr="00464D0C">
              <w:rPr>
                <w:rFonts w:ascii="Times New Roman" w:hAnsi="Times New Roman" w:cs="Times New Roman"/>
              </w:rPr>
              <w:t xml:space="preserve"> between 1.5 mA atDCS and 1 mA atDCS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; and between </w:t>
            </w:r>
            <w:r w:rsidRPr="00464D0C">
              <w:rPr>
                <w:rFonts w:ascii="Times New Roman" w:hAnsi="Times New Roman" w:cs="Times New Roman"/>
              </w:rPr>
              <w:t>1 mA atDCS and sham tDCS</w:t>
            </w:r>
            <w:r w:rsidRPr="00464D0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FCB6725" w14:textId="77777777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</w:rPr>
              <w:t xml:space="preserve">A significant increase in the slope of the learning curve and a significant improvement in motor performance at </w:t>
            </w:r>
            <w:r w:rsidRPr="00464D0C">
              <w:rPr>
                <w:rFonts w:ascii="Times New Roman" w:hAnsi="Times New Roman" w:cs="Times New Roman"/>
              </w:rPr>
              <w:lastRenderedPageBreak/>
              <w:t>retention for 1.5 mA atDCS as compared to sham tDCS.</w:t>
            </w:r>
          </w:p>
        </w:tc>
      </w:tr>
      <w:tr w:rsidR="00F3044B" w:rsidRPr="00464D0C" w14:paraId="7BCA914F" w14:textId="77777777" w:rsidTr="00B80283">
        <w:tc>
          <w:tcPr>
            <w:tcW w:w="1413" w:type="dxa"/>
          </w:tcPr>
          <w:p w14:paraId="662CEFB5" w14:textId="2D4DC361" w:rsidR="00F3044B" w:rsidRPr="00464D0C" w:rsidRDefault="00F3044B" w:rsidP="00B80283">
            <w:pPr>
              <w:rPr>
                <w:rFonts w:ascii="Times New Roman" w:hAnsi="Times New Roman" w:cs="Times New Roman"/>
              </w:rPr>
            </w:pPr>
            <w:r w:rsidRPr="00464D0C">
              <w:rPr>
                <w:rFonts w:ascii="Times New Roman" w:hAnsi="Times New Roman" w:cs="Times New Roman"/>
                <w:lang w:val="en-US"/>
              </w:rPr>
              <w:lastRenderedPageBreak/>
              <w:t xml:space="preserve">Horvath et al., 2016 </w:t>
            </w:r>
            <w:r w:rsidRPr="00464D0C">
              <w:rPr>
                <w:rFonts w:ascii="Times New Roman" w:hAnsi="Times New Roman" w:cs="Times New Roman"/>
                <w:noProof/>
              </w:rPr>
              <w:t>[</w:t>
            </w:r>
            <w:r w:rsidR="0055637D">
              <w:rPr>
                <w:rFonts w:ascii="Times New Roman" w:hAnsi="Times New Roman" w:cs="Times New Roman"/>
                <w:noProof/>
                <w:lang w:val="en-US"/>
              </w:rPr>
              <w:t>26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64F4D4AF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50</w:t>
            </w:r>
          </w:p>
        </w:tc>
        <w:tc>
          <w:tcPr>
            <w:tcW w:w="1470" w:type="dxa"/>
          </w:tcPr>
          <w:p w14:paraId="1F9026ED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  <w:lang w:val="en-US"/>
              </w:rPr>
              <w:t>AtDCS and</w:t>
            </w:r>
            <w:r w:rsidRPr="00464D0C">
              <w:rPr>
                <w:rFonts w:asciiTheme="majorBidi" w:hAnsiTheme="majorBidi" w:cstheme="majorBidi"/>
                <w:lang w:val="en-US"/>
              </w:rPr>
              <w:t xml:space="preserve"> ctDCS</w:t>
            </w:r>
          </w:p>
        </w:tc>
        <w:tc>
          <w:tcPr>
            <w:tcW w:w="1507" w:type="dxa"/>
          </w:tcPr>
          <w:p w14:paraId="7832146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M1,</w:t>
            </w:r>
          </w:p>
          <w:p w14:paraId="3445D07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C-SOR</w:t>
            </w:r>
          </w:p>
        </w:tc>
        <w:tc>
          <w:tcPr>
            <w:tcW w:w="992" w:type="dxa"/>
          </w:tcPr>
          <w:p w14:paraId="755B5AA4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, 2</w:t>
            </w:r>
          </w:p>
        </w:tc>
        <w:tc>
          <w:tcPr>
            <w:tcW w:w="1134" w:type="dxa"/>
          </w:tcPr>
          <w:p w14:paraId="4CB1379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5122" w:type="dxa"/>
          </w:tcPr>
          <w:p w14:paraId="45AF93EC" w14:textId="25115D81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No significant effect of tDCS on measures of simple visual motor reaction time following 1 mA and 2 mA</w:t>
            </w:r>
            <w:r w:rsidRPr="00464D0C">
              <w:rPr>
                <w:rFonts w:ascii="Times New Roman" w:hAnsi="Times New Roman" w:cs="Times New Roman" w:hint="cs"/>
                <w:rtl/>
              </w:rPr>
              <w:t xml:space="preserve"> </w:t>
            </w:r>
            <w:r w:rsidRPr="00464D0C">
              <w:rPr>
                <w:rFonts w:ascii="Times New Roman" w:hAnsi="Times New Roman" w:cs="Times New Roman"/>
              </w:rPr>
              <w:t>atDCS or cathodal tDCS.</w:t>
            </w:r>
          </w:p>
        </w:tc>
      </w:tr>
      <w:tr w:rsidR="00F3044B" w:rsidRPr="00464D0C" w14:paraId="3EA9E894" w14:textId="77777777" w:rsidTr="00B80283">
        <w:tc>
          <w:tcPr>
            <w:tcW w:w="1413" w:type="dxa"/>
          </w:tcPr>
          <w:p w14:paraId="253575F8" w14:textId="77777777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Mitroi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et al., 2020 </w:t>
            </w:r>
            <w:r w:rsidRPr="00464D0C">
              <w:rPr>
                <w:rFonts w:ascii="Times New Roman" w:hAnsi="Times New Roman" w:cs="Times New Roman"/>
                <w:noProof/>
              </w:rPr>
              <w:t>[</w:t>
            </w:r>
            <w:r w:rsidRPr="00464D0C">
              <w:rPr>
                <w:rFonts w:ascii="Times New Roman" w:hAnsi="Times New Roman" w:cs="Times New Roman"/>
                <w:noProof/>
                <w:lang w:val="en-US"/>
              </w:rPr>
              <w:t>23</w:t>
            </w:r>
            <w:r w:rsidRPr="00464D0C">
              <w:rPr>
                <w:rFonts w:ascii="Times New Roman" w:hAnsi="Times New Roman" w:cs="Times New Roman"/>
                <w:noProof/>
              </w:rPr>
              <w:t>]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0EFB5EB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02</w:t>
            </w:r>
          </w:p>
        </w:tc>
        <w:tc>
          <w:tcPr>
            <w:tcW w:w="1470" w:type="dxa"/>
          </w:tcPr>
          <w:p w14:paraId="5C6D987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 and ctDCS</w:t>
            </w:r>
          </w:p>
          <w:p w14:paraId="737E6B49" w14:textId="77777777" w:rsidR="00F3044B" w:rsidRPr="00464D0C" w:rsidRDefault="00F3044B" w:rsidP="00B8028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</w:tcPr>
          <w:p w14:paraId="53E6C4DB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Cerebellum,</w:t>
            </w:r>
          </w:p>
          <w:p w14:paraId="571AF0C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Ipsilateral buccinator muscle</w:t>
            </w:r>
          </w:p>
        </w:tc>
        <w:tc>
          <w:tcPr>
            <w:tcW w:w="992" w:type="dxa"/>
          </w:tcPr>
          <w:p w14:paraId="3F93FFB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.5, 2</w:t>
            </w:r>
          </w:p>
        </w:tc>
        <w:tc>
          <w:tcPr>
            <w:tcW w:w="1134" w:type="dxa"/>
          </w:tcPr>
          <w:p w14:paraId="2BC63898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5122" w:type="dxa"/>
          </w:tcPr>
          <w:p w14:paraId="6E75F7A2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tDCS facilitated cerebellar-dependent timing of delay eyeblink conditioning, irrespective of stimulation intensity and polarity</w:t>
            </w:r>
            <w:r w:rsidRPr="00464D0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3044B" w:rsidRPr="00464D0C" w14:paraId="7337099D" w14:textId="77777777" w:rsidTr="00B80283">
        <w:tc>
          <w:tcPr>
            <w:tcW w:w="1413" w:type="dxa"/>
          </w:tcPr>
          <w:p w14:paraId="174C50CE" w14:textId="0E1B4DAC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  <w:lang w:val="en-US"/>
              </w:rPr>
              <w:t>Ehrhardt et al., 2021</w:t>
            </w:r>
            <w:r w:rsidR="005563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5637D" w:rsidRPr="00464D0C">
              <w:rPr>
                <w:rFonts w:ascii="Times New Roman" w:hAnsi="Times New Roman" w:cs="Times New Roman"/>
                <w:noProof/>
              </w:rPr>
              <w:t>[</w:t>
            </w:r>
            <w:r w:rsidR="0055637D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="0055637D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="0055637D" w:rsidRPr="00464D0C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992" w:type="dxa"/>
          </w:tcPr>
          <w:p w14:paraId="65C4BCE9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123</w:t>
            </w:r>
          </w:p>
        </w:tc>
        <w:tc>
          <w:tcPr>
            <w:tcW w:w="1470" w:type="dxa"/>
          </w:tcPr>
          <w:p w14:paraId="47901AD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atDCS</w:t>
            </w:r>
          </w:p>
        </w:tc>
        <w:tc>
          <w:tcPr>
            <w:tcW w:w="1507" w:type="dxa"/>
          </w:tcPr>
          <w:p w14:paraId="7E61E4DE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L PFC,</w:t>
            </w:r>
          </w:p>
          <w:p w14:paraId="0C961F26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C-SOR</w:t>
            </w:r>
          </w:p>
        </w:tc>
        <w:tc>
          <w:tcPr>
            <w:tcW w:w="992" w:type="dxa"/>
          </w:tcPr>
          <w:p w14:paraId="7635AA13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0.7, 1, 2</w:t>
            </w:r>
          </w:p>
        </w:tc>
        <w:tc>
          <w:tcPr>
            <w:tcW w:w="1134" w:type="dxa"/>
          </w:tcPr>
          <w:p w14:paraId="03CAA0BA" w14:textId="77777777" w:rsidR="00F3044B" w:rsidRPr="00464D0C" w:rsidRDefault="00F3044B" w:rsidP="00B80283">
            <w:pPr>
              <w:rPr>
                <w:rFonts w:asciiTheme="majorBidi" w:hAnsiTheme="majorBidi" w:cstheme="majorBidi"/>
                <w:lang w:val="en-US"/>
              </w:rPr>
            </w:pPr>
            <w:r w:rsidRPr="00464D0C">
              <w:rPr>
                <w:rFonts w:asciiTheme="majorBidi" w:hAnsiTheme="majorBidi" w:cstheme="majorBidi"/>
                <w:lang w:val="en-US"/>
              </w:rPr>
              <w:t>20 (four sessions)</w:t>
            </w:r>
          </w:p>
        </w:tc>
        <w:tc>
          <w:tcPr>
            <w:tcW w:w="5122" w:type="dxa"/>
          </w:tcPr>
          <w:p w14:paraId="0F84C2EF" w14:textId="794BDEBB" w:rsidR="00F3044B" w:rsidRPr="00464D0C" w:rsidRDefault="00F3044B" w:rsidP="00B80283">
            <w:pPr>
              <w:rPr>
                <w:rFonts w:ascii="Times New Roman" w:hAnsi="Times New Roman" w:cs="Times New Roman"/>
                <w:lang w:val="en-US"/>
              </w:rPr>
            </w:pPr>
            <w:r w:rsidRPr="00464D0C">
              <w:rPr>
                <w:rFonts w:ascii="Times New Roman" w:hAnsi="Times New Roman" w:cs="Times New Roman"/>
              </w:rPr>
              <w:t>Both 0.7 mA and 1 mA influenced some aspect</w:t>
            </w:r>
            <w:r w:rsidR="00B84038">
              <w:rPr>
                <w:rFonts w:ascii="Times New Roman" w:hAnsi="Times New Roman" w:cs="Times New Roman"/>
                <w:lang w:val="en-US"/>
              </w:rPr>
              <w:t>s</w:t>
            </w:r>
            <w:r w:rsidRPr="00464D0C">
              <w:rPr>
                <w:rFonts w:ascii="Times New Roman" w:hAnsi="Times New Roman" w:cs="Times New Roman"/>
              </w:rPr>
              <w:t xml:space="preserve"> of task performance, whereas 2.0</w:t>
            </w:r>
            <w:r w:rsidRPr="00464D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4D0C">
              <w:rPr>
                <w:rFonts w:ascii="Times New Roman" w:hAnsi="Times New Roman" w:cs="Times New Roman"/>
              </w:rPr>
              <w:t>mA did not. 1 mA stimulation augmented cognitive performance compared with sham. Training gains transferred to an untrained response-selection paradigm only following 1 mA.</w:t>
            </w:r>
          </w:p>
        </w:tc>
      </w:tr>
    </w:tbl>
    <w:p w14:paraId="067ED623" w14:textId="77777777" w:rsidR="00464D0C" w:rsidRDefault="00464D0C" w:rsidP="000307CC">
      <w:pPr>
        <w:spacing w:after="0"/>
        <w:rPr>
          <w:rFonts w:asciiTheme="majorBidi" w:hAnsiTheme="majorBidi" w:cstheme="majorBidi"/>
        </w:rPr>
      </w:pPr>
    </w:p>
    <w:p w14:paraId="18928200" w14:textId="717F885B" w:rsidR="001167BD" w:rsidRPr="00DC1892" w:rsidRDefault="00033879" w:rsidP="000307CC">
      <w:pPr>
        <w:spacing w:after="0"/>
        <w:rPr>
          <w:rFonts w:asciiTheme="majorBidi" w:hAnsiTheme="majorBidi" w:cstheme="majorBidi"/>
          <w:lang w:val="en-US"/>
        </w:rPr>
      </w:pPr>
      <w:r w:rsidRPr="00C60427">
        <w:rPr>
          <w:rFonts w:asciiTheme="majorBidi" w:hAnsiTheme="majorBidi" w:cstheme="majorBidi"/>
        </w:rPr>
        <w:t>C-SOR</w:t>
      </w:r>
      <w:r w:rsidR="00AB2B3F" w:rsidRPr="00C60427">
        <w:rPr>
          <w:rFonts w:asciiTheme="majorBidi" w:hAnsiTheme="majorBidi" w:cstheme="majorBidi"/>
        </w:rPr>
        <w:t xml:space="preserve"> =</w:t>
      </w:r>
      <w:r w:rsidRPr="00C60427">
        <w:rPr>
          <w:rFonts w:asciiTheme="majorBidi" w:hAnsiTheme="majorBidi" w:cstheme="majorBidi"/>
        </w:rPr>
        <w:t xml:space="preserve"> Contralateral Supraorbital Region; </w:t>
      </w:r>
      <w:r w:rsidR="00ED1111" w:rsidRPr="00A16005">
        <w:rPr>
          <w:rFonts w:asciiTheme="majorBidi" w:hAnsiTheme="majorBidi" w:cstheme="majorBidi"/>
        </w:rPr>
        <w:t>DLPFC = dorsolateral prefrontal cortex</w:t>
      </w:r>
      <w:r w:rsidR="00ED1111">
        <w:rPr>
          <w:rFonts w:asciiTheme="majorBidi" w:hAnsiTheme="majorBidi" w:cstheme="majorBidi"/>
          <w:lang w:val="en-US"/>
        </w:rPr>
        <w:t xml:space="preserve">; </w:t>
      </w:r>
      <w:r w:rsidR="00256337" w:rsidRPr="00C60427">
        <w:rPr>
          <w:rFonts w:asciiTheme="majorBidi" w:hAnsiTheme="majorBidi" w:cstheme="majorBidi"/>
          <w:lang w:val="en-US"/>
        </w:rPr>
        <w:t xml:space="preserve">HD = high definition; </w:t>
      </w:r>
      <w:r w:rsidR="0098085A">
        <w:rPr>
          <w:rFonts w:asciiTheme="majorBidi" w:hAnsiTheme="majorBidi" w:cstheme="majorBidi"/>
          <w:lang w:val="en-US"/>
        </w:rPr>
        <w:t xml:space="preserve">L = left; </w:t>
      </w:r>
      <w:r w:rsidR="00AB2B3F" w:rsidRPr="00C60427">
        <w:rPr>
          <w:rFonts w:asciiTheme="majorBidi" w:hAnsiTheme="majorBidi" w:cstheme="majorBidi"/>
        </w:rPr>
        <w:t xml:space="preserve">MEP = </w:t>
      </w:r>
      <w:r w:rsidRPr="00C60427">
        <w:rPr>
          <w:rFonts w:asciiTheme="majorBidi" w:hAnsiTheme="majorBidi" w:cstheme="majorBidi"/>
        </w:rPr>
        <w:t>Motor Evoked Potentials</w:t>
      </w:r>
      <w:r w:rsidR="00AB2B3F" w:rsidRPr="00C60427">
        <w:rPr>
          <w:rFonts w:asciiTheme="majorBidi" w:hAnsiTheme="majorBidi" w:cstheme="majorBidi"/>
        </w:rPr>
        <w:t xml:space="preserve">; </w:t>
      </w:r>
      <w:r w:rsidR="00494AA6">
        <w:rPr>
          <w:rFonts w:asciiTheme="majorBidi" w:hAnsiTheme="majorBidi" w:cstheme="majorBidi"/>
          <w:lang w:val="en-US"/>
        </w:rPr>
        <w:t>PD = Parkinson’s disease</w:t>
      </w:r>
      <w:r w:rsidR="000F5C88">
        <w:rPr>
          <w:rFonts w:asciiTheme="majorBidi" w:hAnsiTheme="majorBidi" w:cstheme="majorBidi"/>
          <w:lang w:val="en-US"/>
        </w:rPr>
        <w:t>; PFC = prefrontal cortex</w:t>
      </w:r>
      <w:r w:rsidR="008E2940">
        <w:rPr>
          <w:rFonts w:asciiTheme="majorBidi" w:hAnsiTheme="majorBidi" w:cstheme="majorBidi"/>
          <w:lang w:val="en-US"/>
        </w:rPr>
        <w:t xml:space="preserve">; </w:t>
      </w:r>
      <w:r w:rsidR="001C08A8">
        <w:rPr>
          <w:rFonts w:asciiTheme="majorBidi" w:hAnsiTheme="majorBidi" w:cstheme="majorBidi"/>
          <w:lang w:val="en-US"/>
        </w:rPr>
        <w:t xml:space="preserve">R = reference site; </w:t>
      </w:r>
      <w:r w:rsidR="008E2940">
        <w:rPr>
          <w:rFonts w:asciiTheme="majorBidi" w:hAnsiTheme="majorBidi" w:cstheme="majorBidi"/>
          <w:lang w:val="en-US"/>
        </w:rPr>
        <w:t xml:space="preserve">TA = </w:t>
      </w:r>
      <w:r w:rsidR="008E2940" w:rsidRPr="008E2940">
        <w:rPr>
          <w:rFonts w:asciiTheme="majorBidi" w:hAnsiTheme="majorBidi" w:cstheme="majorBidi"/>
        </w:rPr>
        <w:t>temporoparietal area</w:t>
      </w:r>
      <w:r w:rsidR="005856D3">
        <w:rPr>
          <w:rFonts w:asciiTheme="majorBidi" w:hAnsiTheme="majorBidi" w:cstheme="majorBidi"/>
          <w:lang w:val="en-US"/>
        </w:rPr>
        <w:t>;</w:t>
      </w:r>
      <w:r w:rsidR="005856D3" w:rsidRPr="005856D3">
        <w:rPr>
          <w:rFonts w:asciiTheme="majorBidi" w:hAnsiTheme="majorBidi" w:cstheme="majorBidi"/>
        </w:rPr>
        <w:t xml:space="preserve"> </w:t>
      </w:r>
      <w:r w:rsidR="005856D3" w:rsidRPr="00A16005">
        <w:rPr>
          <w:rFonts w:asciiTheme="majorBidi" w:hAnsiTheme="majorBidi" w:cstheme="majorBidi"/>
        </w:rPr>
        <w:t>tDCS</w:t>
      </w:r>
      <w:r w:rsidR="005856D3">
        <w:rPr>
          <w:rFonts w:asciiTheme="majorBidi" w:hAnsiTheme="majorBidi" w:cstheme="majorBidi"/>
          <w:lang w:val="en-US"/>
        </w:rPr>
        <w:t xml:space="preserve"> = </w:t>
      </w:r>
      <w:r w:rsidR="005856D3" w:rsidRPr="00C60427">
        <w:rPr>
          <w:rFonts w:asciiTheme="majorBidi" w:hAnsiTheme="majorBidi" w:cstheme="majorBidi"/>
        </w:rPr>
        <w:t>transcranial direct current stimulation</w:t>
      </w:r>
      <w:r w:rsidR="005856D3" w:rsidRPr="00A16005">
        <w:rPr>
          <w:rFonts w:asciiTheme="majorBidi" w:hAnsiTheme="majorBidi" w:cstheme="majorBidi"/>
        </w:rPr>
        <w:t>; a/ctDCS = anodal/cathodal tDCS</w:t>
      </w:r>
      <w:r w:rsidR="00DF325A">
        <w:rPr>
          <w:rFonts w:asciiTheme="majorBidi" w:hAnsiTheme="majorBidi" w:cstheme="majorBidi"/>
          <w:lang w:val="en-US"/>
        </w:rPr>
        <w:t xml:space="preserve">. </w:t>
      </w:r>
      <w:r w:rsidR="001E296A" w:rsidRPr="001E296A">
        <w:rPr>
          <w:rFonts w:asciiTheme="majorBidi" w:hAnsiTheme="majorBidi" w:cstheme="majorBidi"/>
          <w:lang w:val="en-US"/>
        </w:rPr>
        <w:t>If not otherwise noted, the studies were conducted with healthy subjects using tDCS with sponge electrodes.</w:t>
      </w:r>
      <w:r w:rsidR="001C1730" w:rsidRPr="001C1730">
        <w:rPr>
          <w:rFonts w:asciiTheme="majorBidi" w:hAnsiTheme="majorBidi" w:cstheme="majorBidi"/>
        </w:rPr>
        <w:t xml:space="preserve"> </w:t>
      </w:r>
      <w:r w:rsidR="001C1730" w:rsidRPr="001167BD">
        <w:rPr>
          <w:rFonts w:asciiTheme="majorBidi" w:hAnsiTheme="majorBidi" w:cstheme="majorBidi"/>
        </w:rPr>
        <w:t>*</w:t>
      </w:r>
      <w:r w:rsidR="001C1730">
        <w:rPr>
          <w:rFonts w:asciiTheme="majorBidi" w:hAnsiTheme="majorBidi" w:cstheme="majorBidi"/>
          <w:lang w:val="en-US"/>
        </w:rPr>
        <w:t>P</w:t>
      </w:r>
      <w:r w:rsidR="001C1730" w:rsidRPr="001167BD">
        <w:rPr>
          <w:rFonts w:asciiTheme="majorBidi" w:hAnsiTheme="majorBidi" w:cstheme="majorBidi"/>
        </w:rPr>
        <w:t>ooled data from seven studies that were conducted by the same research team at the same research centre using the same equipment and experimental procedure.</w:t>
      </w:r>
    </w:p>
    <w:sectPr w:rsidR="001167BD" w:rsidRPr="00DC1892" w:rsidSect="00C943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3E4"/>
    <w:rsid w:val="0002777C"/>
    <w:rsid w:val="000307CC"/>
    <w:rsid w:val="000334B3"/>
    <w:rsid w:val="00033879"/>
    <w:rsid w:val="000530E4"/>
    <w:rsid w:val="0007092C"/>
    <w:rsid w:val="00096F08"/>
    <w:rsid w:val="000A47C1"/>
    <w:rsid w:val="000A5D9B"/>
    <w:rsid w:val="000E342F"/>
    <w:rsid w:val="000F5C88"/>
    <w:rsid w:val="00101CC5"/>
    <w:rsid w:val="00106049"/>
    <w:rsid w:val="001167BD"/>
    <w:rsid w:val="00136B9C"/>
    <w:rsid w:val="001620EC"/>
    <w:rsid w:val="001623DD"/>
    <w:rsid w:val="00173A33"/>
    <w:rsid w:val="00180B89"/>
    <w:rsid w:val="00187305"/>
    <w:rsid w:val="0019493D"/>
    <w:rsid w:val="001C08A8"/>
    <w:rsid w:val="001C1730"/>
    <w:rsid w:val="001E296A"/>
    <w:rsid w:val="002239A2"/>
    <w:rsid w:val="00226A5B"/>
    <w:rsid w:val="00256337"/>
    <w:rsid w:val="00272BAB"/>
    <w:rsid w:val="00283DE3"/>
    <w:rsid w:val="002F03E7"/>
    <w:rsid w:val="002F5D5D"/>
    <w:rsid w:val="002F7E00"/>
    <w:rsid w:val="00306886"/>
    <w:rsid w:val="003116D9"/>
    <w:rsid w:val="00321432"/>
    <w:rsid w:val="00323FB0"/>
    <w:rsid w:val="00352493"/>
    <w:rsid w:val="00353547"/>
    <w:rsid w:val="00387D7D"/>
    <w:rsid w:val="003B35B0"/>
    <w:rsid w:val="004057BF"/>
    <w:rsid w:val="0041087D"/>
    <w:rsid w:val="0041348C"/>
    <w:rsid w:val="0043190B"/>
    <w:rsid w:val="004353E6"/>
    <w:rsid w:val="00442D3F"/>
    <w:rsid w:val="0044567D"/>
    <w:rsid w:val="00464D0C"/>
    <w:rsid w:val="004927C2"/>
    <w:rsid w:val="00492F99"/>
    <w:rsid w:val="00494442"/>
    <w:rsid w:val="00494AA6"/>
    <w:rsid w:val="004C7103"/>
    <w:rsid w:val="005111DA"/>
    <w:rsid w:val="00511359"/>
    <w:rsid w:val="0051641A"/>
    <w:rsid w:val="00530C91"/>
    <w:rsid w:val="0055637D"/>
    <w:rsid w:val="00567789"/>
    <w:rsid w:val="005856D3"/>
    <w:rsid w:val="005A0E67"/>
    <w:rsid w:val="005C1AC5"/>
    <w:rsid w:val="005E7433"/>
    <w:rsid w:val="005F5189"/>
    <w:rsid w:val="0060299A"/>
    <w:rsid w:val="006135EB"/>
    <w:rsid w:val="00616EBE"/>
    <w:rsid w:val="006200D6"/>
    <w:rsid w:val="00635F4F"/>
    <w:rsid w:val="00637A27"/>
    <w:rsid w:val="006540EC"/>
    <w:rsid w:val="006660B2"/>
    <w:rsid w:val="00672C8D"/>
    <w:rsid w:val="0068541B"/>
    <w:rsid w:val="006A11AB"/>
    <w:rsid w:val="006B734B"/>
    <w:rsid w:val="006D495E"/>
    <w:rsid w:val="006D6DD9"/>
    <w:rsid w:val="006E69C3"/>
    <w:rsid w:val="006E7C85"/>
    <w:rsid w:val="006F68BB"/>
    <w:rsid w:val="00705091"/>
    <w:rsid w:val="00707FBF"/>
    <w:rsid w:val="00712ACC"/>
    <w:rsid w:val="00712E3B"/>
    <w:rsid w:val="00721F28"/>
    <w:rsid w:val="0072333A"/>
    <w:rsid w:val="00733596"/>
    <w:rsid w:val="0081282F"/>
    <w:rsid w:val="00816275"/>
    <w:rsid w:val="0085562E"/>
    <w:rsid w:val="00882145"/>
    <w:rsid w:val="008A63EF"/>
    <w:rsid w:val="008D361B"/>
    <w:rsid w:val="008E2940"/>
    <w:rsid w:val="008E64AD"/>
    <w:rsid w:val="008F2058"/>
    <w:rsid w:val="009060B5"/>
    <w:rsid w:val="00965C49"/>
    <w:rsid w:val="00966E89"/>
    <w:rsid w:val="0098085A"/>
    <w:rsid w:val="009A73D2"/>
    <w:rsid w:val="00A16005"/>
    <w:rsid w:val="00A217C2"/>
    <w:rsid w:val="00A72E84"/>
    <w:rsid w:val="00AA5C42"/>
    <w:rsid w:val="00AB2B3F"/>
    <w:rsid w:val="00AB3939"/>
    <w:rsid w:val="00AC0704"/>
    <w:rsid w:val="00AC3DBA"/>
    <w:rsid w:val="00AC56BD"/>
    <w:rsid w:val="00AD3034"/>
    <w:rsid w:val="00AE2D8B"/>
    <w:rsid w:val="00AF53FF"/>
    <w:rsid w:val="00B22837"/>
    <w:rsid w:val="00B43090"/>
    <w:rsid w:val="00B43F7F"/>
    <w:rsid w:val="00B642D5"/>
    <w:rsid w:val="00B67B95"/>
    <w:rsid w:val="00B77575"/>
    <w:rsid w:val="00B84038"/>
    <w:rsid w:val="00B94637"/>
    <w:rsid w:val="00BB0A1E"/>
    <w:rsid w:val="00BB492C"/>
    <w:rsid w:val="00BC1E4A"/>
    <w:rsid w:val="00BD23EA"/>
    <w:rsid w:val="00BD5ACD"/>
    <w:rsid w:val="00BE320D"/>
    <w:rsid w:val="00BF320D"/>
    <w:rsid w:val="00C07EFF"/>
    <w:rsid w:val="00C32069"/>
    <w:rsid w:val="00C3392B"/>
    <w:rsid w:val="00C60427"/>
    <w:rsid w:val="00C60AD5"/>
    <w:rsid w:val="00C70786"/>
    <w:rsid w:val="00C71503"/>
    <w:rsid w:val="00C834C5"/>
    <w:rsid w:val="00C83BC2"/>
    <w:rsid w:val="00C92532"/>
    <w:rsid w:val="00C933C1"/>
    <w:rsid w:val="00C943E4"/>
    <w:rsid w:val="00CC0564"/>
    <w:rsid w:val="00CE78C0"/>
    <w:rsid w:val="00D24C33"/>
    <w:rsid w:val="00D552A3"/>
    <w:rsid w:val="00D76A09"/>
    <w:rsid w:val="00D9277C"/>
    <w:rsid w:val="00DB2F83"/>
    <w:rsid w:val="00DB6C62"/>
    <w:rsid w:val="00DC1892"/>
    <w:rsid w:val="00DE3CAB"/>
    <w:rsid w:val="00DE4657"/>
    <w:rsid w:val="00DF325A"/>
    <w:rsid w:val="00E22389"/>
    <w:rsid w:val="00E27C19"/>
    <w:rsid w:val="00E32DD9"/>
    <w:rsid w:val="00E44036"/>
    <w:rsid w:val="00E82797"/>
    <w:rsid w:val="00E96802"/>
    <w:rsid w:val="00EB0E4F"/>
    <w:rsid w:val="00EC086F"/>
    <w:rsid w:val="00EC4766"/>
    <w:rsid w:val="00ED1111"/>
    <w:rsid w:val="00EF3756"/>
    <w:rsid w:val="00F230DB"/>
    <w:rsid w:val="00F25DAC"/>
    <w:rsid w:val="00F3044B"/>
    <w:rsid w:val="00F517EB"/>
    <w:rsid w:val="00F53030"/>
    <w:rsid w:val="00F8571C"/>
    <w:rsid w:val="00F928CA"/>
    <w:rsid w:val="00F958D5"/>
    <w:rsid w:val="00F97EF9"/>
    <w:rsid w:val="00FF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914C4"/>
  <w15:chartTrackingRefBased/>
  <w15:docId w15:val="{D597BC26-C530-48EC-8167-EEED6C51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3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לבי פרנקל טולדו/Silvi Frenkel Toledo</dc:creator>
  <cp:keywords/>
  <dc:description/>
  <cp:lastModifiedBy>סילבי פרנקל טולדו/Silvi Frenkel Toledo</cp:lastModifiedBy>
  <cp:revision>11</cp:revision>
  <cp:lastPrinted>2021-05-20T18:59:00Z</cp:lastPrinted>
  <dcterms:created xsi:type="dcterms:W3CDTF">2021-05-20T19:13:00Z</dcterms:created>
  <dcterms:modified xsi:type="dcterms:W3CDTF">2021-05-20T19:33:00Z</dcterms:modified>
</cp:coreProperties>
</file>